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00"/>
        <w:tblW w:w="8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7"/>
        <w:gridCol w:w="5380"/>
        <w:gridCol w:w="1007"/>
        <w:gridCol w:w="960"/>
      </w:tblGrid>
      <w:tr w:rsidR="00F51462" w:rsidRPr="00BE45FB" w:rsidTr="00F51462">
        <w:trPr>
          <w:trHeight w:val="945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462" w:rsidRPr="00BE45FB" w:rsidRDefault="00F51462" w:rsidP="00F5146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Gene ID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462" w:rsidRPr="00BE45FB" w:rsidRDefault="00F51462" w:rsidP="00F5146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Gene Produc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462" w:rsidRPr="00BE45FB" w:rsidRDefault="00F51462" w:rsidP="00F51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eptide coverage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462" w:rsidRPr="00BE45FB" w:rsidRDefault="00F51462" w:rsidP="00F51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umber of Peptides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22046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act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19144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yosin II heavy cha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6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19126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DEAD/DEAH box helicase domain-containing prote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306239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UF926 family protein DdNKA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23124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60S ribosomal protein L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19131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ystathionine gamma-ly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21501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athepsin 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23129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isocitrate dehydrogenase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19113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elongation factor 1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19136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elongation factor 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</w:t>
            </w:r>
          </w:p>
        </w:tc>
      </w:tr>
      <w:tr w:rsidR="00F51462" w:rsidRPr="00BE45FB" w:rsidTr="00F51462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DB023343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SNF2-related domain-containing prote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462" w:rsidRPr="00BE45FB" w:rsidRDefault="00F51462" w:rsidP="00F5146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BE45FB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</w:t>
            </w:r>
          </w:p>
        </w:tc>
      </w:tr>
    </w:tbl>
    <w:p w:rsidR="0069711C" w:rsidRPr="00F51462" w:rsidRDefault="00F51462">
      <w:pPr>
        <w:rPr>
          <w:lang w:val="en-US"/>
        </w:rPr>
      </w:pPr>
      <w:proofErr w:type="gramStart"/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>S2 Table.</w:t>
      </w:r>
      <w:proofErr w:type="gramEnd"/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 xml:space="preserve"> Identification of interac</w:t>
      </w:r>
      <w:bookmarkStart w:id="0" w:name="_GoBack"/>
      <w:bookmarkEnd w:id="0"/>
      <w:r w:rsidRPr="00BE45FB">
        <w:rPr>
          <w:rFonts w:ascii="Times New Roman" w:hAnsi="Times New Roman"/>
          <w:b/>
          <w:bCs/>
          <w:sz w:val="24"/>
          <w:szCs w:val="24"/>
          <w:lang w:val="en-US"/>
        </w:rPr>
        <w:t>tion partners of Sun-1</w:t>
      </w:r>
    </w:p>
    <w:sectPr w:rsidR="0069711C" w:rsidRPr="00F5146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462"/>
    <w:rsid w:val="0043554C"/>
    <w:rsid w:val="00E37E73"/>
    <w:rsid w:val="00F5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462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462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, Vivek</dc:creator>
  <cp:lastModifiedBy>Peche, Vivek</cp:lastModifiedBy>
  <cp:revision>1</cp:revision>
  <dcterms:created xsi:type="dcterms:W3CDTF">2016-12-08T12:39:00Z</dcterms:created>
  <dcterms:modified xsi:type="dcterms:W3CDTF">2016-12-08T12:41:00Z</dcterms:modified>
</cp:coreProperties>
</file>